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015E" w:rsidRDefault="00D6015E" w:rsidP="00D6015E">
      <w:pPr>
        <w:rPr>
          <w:lang w:val="en-US"/>
        </w:rPr>
      </w:pPr>
      <w:r>
        <w:rPr>
          <w:lang w:val="en-US"/>
        </w:rPr>
        <w:t>S5 Table : part-worth utilities within children’s subgroup 4</w:t>
      </w:r>
    </w:p>
    <w:tbl>
      <w:tblPr>
        <w:tblW w:w="799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08"/>
        <w:gridCol w:w="1244"/>
        <w:gridCol w:w="1256"/>
        <w:gridCol w:w="1244"/>
        <w:gridCol w:w="1244"/>
      </w:tblGrid>
      <w:tr w:rsidR="00D6015E" w:rsidRPr="00CE19F4" w:rsidTr="00F641B8">
        <w:trPr>
          <w:trHeight w:val="22"/>
        </w:trPr>
        <w:tc>
          <w:tcPr>
            <w:tcW w:w="30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15E" w:rsidRPr="0017719B" w:rsidRDefault="00D6015E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17719B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 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015E" w:rsidRPr="00CE19F4" w:rsidRDefault="00D601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Part-</w:t>
            </w:r>
            <w:proofErr w:type="spellStart"/>
            <w:r w:rsidRPr="00CE19F4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worth</w:t>
            </w:r>
            <w:proofErr w:type="spellEnd"/>
            <w:r w:rsidRPr="00CE19F4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 xml:space="preserve"> </w:t>
            </w:r>
            <w:proofErr w:type="spellStart"/>
            <w:r w:rsidRPr="00CE19F4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utility</w:t>
            </w:r>
            <w:proofErr w:type="spellEnd"/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015E" w:rsidRPr="00CE19F4" w:rsidRDefault="00D601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Standard Error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015E" w:rsidRPr="00CE19F4" w:rsidRDefault="00D601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proofErr w:type="spellStart"/>
            <w:r w:rsidRPr="00CE19F4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Lower</w:t>
            </w:r>
            <w:proofErr w:type="spellEnd"/>
            <w:r w:rsidRPr="00CE19F4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 xml:space="preserve"> 95% CI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15E" w:rsidRPr="00CE19F4" w:rsidRDefault="00D601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proofErr w:type="spellStart"/>
            <w:r w:rsidRPr="00CE19F4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Upper</w:t>
            </w:r>
            <w:proofErr w:type="spellEnd"/>
            <w:r w:rsidRPr="00CE19F4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 xml:space="preserve"> 95% CI</w:t>
            </w:r>
          </w:p>
        </w:tc>
      </w:tr>
      <w:tr w:rsidR="00D6015E" w:rsidRPr="00CE19F4" w:rsidTr="00F641B8">
        <w:trPr>
          <w:trHeight w:val="21"/>
        </w:trPr>
        <w:tc>
          <w:tcPr>
            <w:tcW w:w="3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15E" w:rsidRPr="00CE19F4" w:rsidRDefault="00D6015E" w:rsidP="00F641B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eastAsia="nl-BE"/>
              </w:rPr>
            </w:pPr>
            <w:proofErr w:type="spellStart"/>
            <w:r w:rsidRPr="00CE19F4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eastAsia="nl-BE"/>
              </w:rPr>
              <w:t>Subgroup</w:t>
            </w:r>
            <w:proofErr w:type="spellEnd"/>
            <w:r w:rsidRPr="00CE19F4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eastAsia="nl-BE"/>
              </w:rPr>
              <w:t xml:space="preserve"> 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15E" w:rsidRPr="00CE19F4" w:rsidRDefault="00D601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eastAsia="nl-BE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15E" w:rsidRPr="00CE19F4" w:rsidRDefault="00D6015E" w:rsidP="00F6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15E" w:rsidRPr="00CE19F4" w:rsidRDefault="00D6015E" w:rsidP="00F6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15E" w:rsidRPr="00CE19F4" w:rsidRDefault="00D601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</w:tr>
      <w:tr w:rsidR="00D6015E" w:rsidRPr="00CE19F4" w:rsidTr="00F641B8">
        <w:trPr>
          <w:trHeight w:val="21"/>
        </w:trPr>
        <w:tc>
          <w:tcPr>
            <w:tcW w:w="3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15E" w:rsidRPr="00CE19F4" w:rsidRDefault="00D6015E" w:rsidP="00F641B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  <w:t>Type 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15E" w:rsidRPr="00CE19F4" w:rsidRDefault="00D601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15E" w:rsidRPr="00CE19F4" w:rsidRDefault="00D601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15E" w:rsidRPr="00CE19F4" w:rsidRDefault="00D6015E" w:rsidP="00F6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15E" w:rsidRPr="00CE19F4" w:rsidRDefault="00D601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</w:tr>
      <w:tr w:rsidR="00D6015E" w:rsidRPr="00CE19F4" w:rsidTr="00F641B8">
        <w:trPr>
          <w:trHeight w:val="21"/>
        </w:trPr>
        <w:tc>
          <w:tcPr>
            <w:tcW w:w="3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15E" w:rsidRPr="00CE19F4" w:rsidRDefault="00D6015E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Type 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15E" w:rsidRPr="00CE19F4" w:rsidRDefault="00D601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11.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15E" w:rsidRPr="00CE19F4" w:rsidRDefault="00D601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0.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15E" w:rsidRPr="00CE19F4" w:rsidRDefault="00D601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11.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15E" w:rsidRPr="00CE19F4" w:rsidRDefault="00D601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11.8</w:t>
            </w:r>
          </w:p>
        </w:tc>
      </w:tr>
      <w:tr w:rsidR="00D6015E" w:rsidRPr="00CE19F4" w:rsidTr="00F641B8">
        <w:trPr>
          <w:trHeight w:val="21"/>
        </w:trPr>
        <w:tc>
          <w:tcPr>
            <w:tcW w:w="3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15E" w:rsidRPr="00CE19F4" w:rsidRDefault="00D6015E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Type 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15E" w:rsidRPr="00CE19F4" w:rsidRDefault="00D601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13.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15E" w:rsidRPr="00CE19F4" w:rsidRDefault="00D601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0.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15E" w:rsidRPr="00CE19F4" w:rsidRDefault="00D601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13.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15E" w:rsidRPr="00CE19F4" w:rsidRDefault="00D601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13.8</w:t>
            </w:r>
          </w:p>
        </w:tc>
      </w:tr>
      <w:tr w:rsidR="00D6015E" w:rsidRPr="00CE19F4" w:rsidTr="00F641B8">
        <w:trPr>
          <w:trHeight w:val="21"/>
        </w:trPr>
        <w:tc>
          <w:tcPr>
            <w:tcW w:w="3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15E" w:rsidRPr="00CE19F4" w:rsidRDefault="00D6015E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Type 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15E" w:rsidRPr="00CE19F4" w:rsidRDefault="00D601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12.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15E" w:rsidRPr="00CE19F4" w:rsidRDefault="00D601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0.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15E" w:rsidRPr="00CE19F4" w:rsidRDefault="00D601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12.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15E" w:rsidRPr="00CE19F4" w:rsidRDefault="00D601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12.8</w:t>
            </w:r>
          </w:p>
        </w:tc>
      </w:tr>
      <w:tr w:rsidR="00D6015E" w:rsidRPr="00CE19F4" w:rsidTr="00F641B8">
        <w:trPr>
          <w:trHeight w:val="21"/>
        </w:trPr>
        <w:tc>
          <w:tcPr>
            <w:tcW w:w="3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15E" w:rsidRPr="00CE19F4" w:rsidRDefault="00D6015E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Type 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15E" w:rsidRPr="00CE19F4" w:rsidRDefault="00D601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13.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15E" w:rsidRPr="00CE19F4" w:rsidRDefault="00D601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0.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15E" w:rsidRPr="00CE19F4" w:rsidRDefault="00D601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13.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15E" w:rsidRPr="00CE19F4" w:rsidRDefault="00D601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14.0</w:t>
            </w:r>
          </w:p>
        </w:tc>
      </w:tr>
      <w:tr w:rsidR="00D6015E" w:rsidRPr="00CE19F4" w:rsidTr="00F641B8">
        <w:trPr>
          <w:trHeight w:val="21"/>
        </w:trPr>
        <w:tc>
          <w:tcPr>
            <w:tcW w:w="3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15E" w:rsidRPr="00CE19F4" w:rsidRDefault="00D6015E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Type 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15E" w:rsidRPr="00CE19F4" w:rsidRDefault="00D601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11.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15E" w:rsidRPr="00CE19F4" w:rsidRDefault="00D601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0.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15E" w:rsidRPr="00CE19F4" w:rsidRDefault="00D601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11.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15E" w:rsidRPr="00CE19F4" w:rsidRDefault="00D601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11.5</w:t>
            </w:r>
          </w:p>
        </w:tc>
      </w:tr>
      <w:tr w:rsidR="00D6015E" w:rsidRPr="00CE19F4" w:rsidTr="00F641B8">
        <w:trPr>
          <w:trHeight w:val="21"/>
        </w:trPr>
        <w:tc>
          <w:tcPr>
            <w:tcW w:w="3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15E" w:rsidRPr="00CE19F4" w:rsidRDefault="00D6015E" w:rsidP="00F641B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  <w:t>50 km/h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15E" w:rsidRPr="00CE19F4" w:rsidRDefault="00D601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15E" w:rsidRPr="00CE19F4" w:rsidRDefault="00D601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15E" w:rsidRPr="00CE19F4" w:rsidRDefault="00D6015E" w:rsidP="00F6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15E" w:rsidRPr="00CE19F4" w:rsidRDefault="00D601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</w:tr>
      <w:tr w:rsidR="00D6015E" w:rsidRPr="00CE19F4" w:rsidTr="00F641B8">
        <w:trPr>
          <w:trHeight w:val="21"/>
        </w:trPr>
        <w:tc>
          <w:tcPr>
            <w:tcW w:w="3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15E" w:rsidRPr="00CE19F4" w:rsidRDefault="00D6015E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30 km/h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15E" w:rsidRPr="00CE19F4" w:rsidRDefault="00D601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1.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15E" w:rsidRPr="00CE19F4" w:rsidRDefault="00D601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0.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15E" w:rsidRPr="00CE19F4" w:rsidRDefault="00D601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1.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15E" w:rsidRPr="00CE19F4" w:rsidRDefault="00D601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1.6</w:t>
            </w:r>
          </w:p>
        </w:tc>
      </w:tr>
      <w:tr w:rsidR="00D6015E" w:rsidRPr="00CE19F4" w:rsidTr="00F641B8">
        <w:trPr>
          <w:trHeight w:val="21"/>
        </w:trPr>
        <w:tc>
          <w:tcPr>
            <w:tcW w:w="3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15E" w:rsidRPr="00CE19F4" w:rsidRDefault="00D6015E" w:rsidP="00F641B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  <w:t>absent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15E" w:rsidRPr="00CE19F4" w:rsidRDefault="00D601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15E" w:rsidRPr="00CE19F4" w:rsidRDefault="00D601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15E" w:rsidRPr="00CE19F4" w:rsidRDefault="00D6015E" w:rsidP="00F6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15E" w:rsidRPr="00CE19F4" w:rsidRDefault="00D601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</w:tr>
      <w:tr w:rsidR="00D6015E" w:rsidRPr="00CE19F4" w:rsidTr="00F641B8">
        <w:trPr>
          <w:trHeight w:val="21"/>
        </w:trPr>
        <w:tc>
          <w:tcPr>
            <w:tcW w:w="3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15E" w:rsidRPr="00CE19F4" w:rsidRDefault="00D6015E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present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15E" w:rsidRPr="00CE19F4" w:rsidRDefault="00D601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-0.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15E" w:rsidRPr="00CE19F4" w:rsidRDefault="00D601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0.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15E" w:rsidRPr="00CE19F4" w:rsidRDefault="00D601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-0.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15E" w:rsidRPr="00CE19F4" w:rsidRDefault="00D601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0.0</w:t>
            </w:r>
          </w:p>
        </w:tc>
      </w:tr>
      <w:tr w:rsidR="00D6015E" w:rsidRPr="00CE19F4" w:rsidTr="00F641B8">
        <w:trPr>
          <w:trHeight w:val="21"/>
        </w:trPr>
        <w:tc>
          <w:tcPr>
            <w:tcW w:w="3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15E" w:rsidRPr="00CE19F4" w:rsidRDefault="00D6015E" w:rsidP="00F641B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  <w:t>no tree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15E" w:rsidRPr="00CE19F4" w:rsidRDefault="00D601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15E" w:rsidRPr="00CE19F4" w:rsidRDefault="00D601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15E" w:rsidRPr="00CE19F4" w:rsidRDefault="00D6015E" w:rsidP="00F6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15E" w:rsidRPr="00CE19F4" w:rsidRDefault="00D601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</w:tr>
      <w:tr w:rsidR="00D6015E" w:rsidRPr="00CE19F4" w:rsidTr="00F641B8">
        <w:trPr>
          <w:trHeight w:val="21"/>
        </w:trPr>
        <w:tc>
          <w:tcPr>
            <w:tcW w:w="3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15E" w:rsidRPr="00CE19F4" w:rsidRDefault="00D6015E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proofErr w:type="spellStart"/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two</w:t>
            </w:r>
            <w:proofErr w:type="spellEnd"/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 tree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15E" w:rsidRPr="00CE19F4" w:rsidRDefault="00D601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1.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15E" w:rsidRPr="00CE19F4" w:rsidRDefault="00D601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0.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15E" w:rsidRPr="00CE19F4" w:rsidRDefault="00D601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1.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15E" w:rsidRPr="00CE19F4" w:rsidRDefault="00D601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1.6</w:t>
            </w:r>
          </w:p>
        </w:tc>
      </w:tr>
      <w:tr w:rsidR="00D6015E" w:rsidRPr="00CE19F4" w:rsidTr="00F641B8">
        <w:trPr>
          <w:trHeight w:val="21"/>
        </w:trPr>
        <w:tc>
          <w:tcPr>
            <w:tcW w:w="3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15E" w:rsidRPr="00CE19F4" w:rsidRDefault="00D6015E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proofErr w:type="spellStart"/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four</w:t>
            </w:r>
            <w:proofErr w:type="spellEnd"/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 tree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15E" w:rsidRPr="00CE19F4" w:rsidRDefault="00D601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1.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15E" w:rsidRPr="00CE19F4" w:rsidRDefault="00D601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0.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15E" w:rsidRPr="00CE19F4" w:rsidRDefault="00D601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1.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15E" w:rsidRPr="00CE19F4" w:rsidRDefault="00D601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2.0</w:t>
            </w:r>
          </w:p>
        </w:tc>
      </w:tr>
      <w:tr w:rsidR="00D6015E" w:rsidRPr="00CE19F4" w:rsidTr="00F641B8">
        <w:trPr>
          <w:trHeight w:val="21"/>
        </w:trPr>
        <w:tc>
          <w:tcPr>
            <w:tcW w:w="3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15E" w:rsidRPr="00CE19F4" w:rsidRDefault="00D6015E" w:rsidP="00F641B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  <w:proofErr w:type="spellStart"/>
            <w:r w:rsidRPr="00CE19F4"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  <w:t>very</w:t>
            </w:r>
            <w:proofErr w:type="spellEnd"/>
            <w:r w:rsidRPr="00CE19F4"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  <w:t xml:space="preserve"> </w:t>
            </w:r>
            <w:proofErr w:type="spellStart"/>
            <w:r w:rsidRPr="00CE19F4"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  <w:t>uneven</w:t>
            </w:r>
            <w:proofErr w:type="spellEnd"/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15E" w:rsidRPr="00CE19F4" w:rsidRDefault="00D601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15E" w:rsidRPr="00CE19F4" w:rsidRDefault="00D601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15E" w:rsidRPr="00CE19F4" w:rsidRDefault="00D6015E" w:rsidP="00F6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15E" w:rsidRPr="00CE19F4" w:rsidRDefault="00D601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</w:tr>
      <w:tr w:rsidR="00D6015E" w:rsidRPr="00CE19F4" w:rsidTr="00F641B8">
        <w:trPr>
          <w:trHeight w:val="21"/>
        </w:trPr>
        <w:tc>
          <w:tcPr>
            <w:tcW w:w="3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15E" w:rsidRPr="00CE19F4" w:rsidRDefault="00D6015E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proofErr w:type="spellStart"/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moderately</w:t>
            </w:r>
            <w:proofErr w:type="spellEnd"/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 </w:t>
            </w:r>
            <w:proofErr w:type="spellStart"/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uneven</w:t>
            </w:r>
            <w:proofErr w:type="spellEnd"/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15E" w:rsidRPr="00CE19F4" w:rsidRDefault="00D601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4.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15E" w:rsidRPr="00CE19F4" w:rsidRDefault="00D601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0.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15E" w:rsidRPr="00CE19F4" w:rsidRDefault="00D601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4.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15E" w:rsidRPr="00CE19F4" w:rsidRDefault="00D601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4.7</w:t>
            </w:r>
          </w:p>
        </w:tc>
      </w:tr>
      <w:tr w:rsidR="00D6015E" w:rsidRPr="00CE19F4" w:rsidTr="00F641B8">
        <w:trPr>
          <w:trHeight w:val="21"/>
        </w:trPr>
        <w:tc>
          <w:tcPr>
            <w:tcW w:w="3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15E" w:rsidRPr="00CE19F4" w:rsidRDefault="00D6015E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even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15E" w:rsidRPr="00CE19F4" w:rsidRDefault="00D601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12.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15E" w:rsidRPr="00CE19F4" w:rsidRDefault="00D601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0.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15E" w:rsidRPr="00CE19F4" w:rsidRDefault="00D601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12.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15E" w:rsidRPr="00CE19F4" w:rsidRDefault="00D601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12.2</w:t>
            </w:r>
          </w:p>
        </w:tc>
      </w:tr>
      <w:tr w:rsidR="00D6015E" w:rsidRPr="00CE19F4" w:rsidTr="00F641B8">
        <w:trPr>
          <w:trHeight w:val="21"/>
        </w:trPr>
        <w:tc>
          <w:tcPr>
            <w:tcW w:w="3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15E" w:rsidRPr="00CE19F4" w:rsidRDefault="00D6015E" w:rsidP="00F641B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  <w:t>bad maintenanc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15E" w:rsidRPr="00CE19F4" w:rsidRDefault="00D601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15E" w:rsidRPr="00CE19F4" w:rsidRDefault="00D601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15E" w:rsidRPr="00CE19F4" w:rsidRDefault="00D6015E" w:rsidP="00F6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15E" w:rsidRPr="00CE19F4" w:rsidRDefault="00D601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</w:tr>
      <w:tr w:rsidR="00D6015E" w:rsidRPr="00CE19F4" w:rsidTr="00F641B8">
        <w:trPr>
          <w:trHeight w:val="21"/>
        </w:trPr>
        <w:tc>
          <w:tcPr>
            <w:tcW w:w="3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15E" w:rsidRPr="00CE19F4" w:rsidRDefault="00D6015E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moderate maintenanc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15E" w:rsidRPr="00CE19F4" w:rsidRDefault="00D601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4.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15E" w:rsidRPr="00CE19F4" w:rsidRDefault="00D601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0.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15E" w:rsidRPr="00CE19F4" w:rsidRDefault="00D601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4.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15E" w:rsidRPr="00CE19F4" w:rsidRDefault="00D601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4.5</w:t>
            </w:r>
          </w:p>
        </w:tc>
      </w:tr>
      <w:tr w:rsidR="00D6015E" w:rsidRPr="00CE19F4" w:rsidTr="00F641B8">
        <w:trPr>
          <w:trHeight w:val="21"/>
        </w:trPr>
        <w:tc>
          <w:tcPr>
            <w:tcW w:w="3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15E" w:rsidRPr="00CE19F4" w:rsidRDefault="00D6015E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proofErr w:type="spellStart"/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good</w:t>
            </w:r>
            <w:proofErr w:type="spellEnd"/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 maintenanc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15E" w:rsidRPr="00CE19F4" w:rsidRDefault="00D601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4.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15E" w:rsidRPr="00CE19F4" w:rsidRDefault="00D601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0.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15E" w:rsidRPr="00CE19F4" w:rsidRDefault="00D601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4.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15E" w:rsidRPr="00CE19F4" w:rsidRDefault="00D601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4.8</w:t>
            </w:r>
          </w:p>
        </w:tc>
      </w:tr>
      <w:tr w:rsidR="00D6015E" w:rsidRPr="00CE19F4" w:rsidTr="00F641B8">
        <w:trPr>
          <w:trHeight w:val="21"/>
        </w:trPr>
        <w:tc>
          <w:tcPr>
            <w:tcW w:w="3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15E" w:rsidRPr="00CE19F4" w:rsidRDefault="00D6015E" w:rsidP="00F641B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  <w:t xml:space="preserve">4 </w:t>
            </w:r>
            <w:proofErr w:type="spellStart"/>
            <w:r w:rsidRPr="00CE19F4"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  <w:t>cars</w:t>
            </w:r>
            <w:proofErr w:type="spellEnd"/>
            <w:r w:rsidRPr="00CE19F4"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  <w:t xml:space="preserve"> + truck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15E" w:rsidRPr="00CE19F4" w:rsidRDefault="00D601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15E" w:rsidRPr="00CE19F4" w:rsidRDefault="00D601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15E" w:rsidRPr="00CE19F4" w:rsidRDefault="00D6015E" w:rsidP="00F6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15E" w:rsidRPr="00CE19F4" w:rsidRDefault="00D601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</w:tr>
      <w:tr w:rsidR="00D6015E" w:rsidRPr="00CE19F4" w:rsidTr="00F641B8">
        <w:trPr>
          <w:trHeight w:val="21"/>
        </w:trPr>
        <w:tc>
          <w:tcPr>
            <w:tcW w:w="3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15E" w:rsidRPr="00CE19F4" w:rsidRDefault="00D6015E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3 </w:t>
            </w:r>
            <w:proofErr w:type="spellStart"/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cars</w:t>
            </w:r>
            <w:proofErr w:type="spellEnd"/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15E" w:rsidRPr="00CE19F4" w:rsidRDefault="00D601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3.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15E" w:rsidRPr="00CE19F4" w:rsidRDefault="00D601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0.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15E" w:rsidRPr="00CE19F4" w:rsidRDefault="00D601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3.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15E" w:rsidRPr="00CE19F4" w:rsidRDefault="00D601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3.2</w:t>
            </w:r>
          </w:p>
        </w:tc>
      </w:tr>
      <w:tr w:rsidR="00D6015E" w:rsidRPr="00CE19F4" w:rsidTr="00F641B8">
        <w:trPr>
          <w:trHeight w:val="21"/>
        </w:trPr>
        <w:tc>
          <w:tcPr>
            <w:tcW w:w="3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15E" w:rsidRPr="00CE19F4" w:rsidRDefault="00D6015E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1 </w:t>
            </w:r>
            <w:proofErr w:type="spellStart"/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car</w:t>
            </w:r>
            <w:proofErr w:type="spellEnd"/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015E" w:rsidRPr="00CE19F4" w:rsidRDefault="00D601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5.3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015E" w:rsidRPr="00CE19F4" w:rsidRDefault="00D601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0.1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015E" w:rsidRPr="00CE19F4" w:rsidRDefault="00D601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5.2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15E" w:rsidRPr="00CE19F4" w:rsidRDefault="00D6015E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5.4</w:t>
            </w:r>
          </w:p>
        </w:tc>
      </w:tr>
    </w:tbl>
    <w:p w:rsidR="00E97912" w:rsidRDefault="00D6015E">
      <w:bookmarkStart w:id="0" w:name="_GoBack"/>
      <w:bookmarkEnd w:id="0"/>
    </w:p>
    <w:sectPr w:rsidR="00E9791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015E"/>
    <w:rsid w:val="000634BB"/>
    <w:rsid w:val="001F23FC"/>
    <w:rsid w:val="0036720E"/>
    <w:rsid w:val="00A01385"/>
    <w:rsid w:val="00C00D69"/>
    <w:rsid w:val="00D20123"/>
    <w:rsid w:val="00D6015E"/>
    <w:rsid w:val="00EC4C6C"/>
    <w:rsid w:val="00EE0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198C67F-12CA-48B2-A9C3-318DC1A12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D6015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68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e Ghekiere</dc:creator>
  <cp:keywords/>
  <dc:description/>
  <cp:lastModifiedBy>Ariane Ghekiere</cp:lastModifiedBy>
  <cp:revision>1</cp:revision>
  <dcterms:created xsi:type="dcterms:W3CDTF">2015-11-12T10:53:00Z</dcterms:created>
  <dcterms:modified xsi:type="dcterms:W3CDTF">2015-11-12T10:53:00Z</dcterms:modified>
</cp:coreProperties>
</file>